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</w:rPr>
        <w:t xml:space="preserve">Figure S5: </w:t>
      </w:r>
      <w:r>
        <w:rPr>
          <w:rFonts w:cs="Times New Roman" w:ascii="Times New Roman" w:hAnsi="Times New Roman"/>
        </w:rPr>
        <w:t>Multiple sequence alignment of LktA DNA and protein sequences.</w:t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TGGGAACTAGACTTACAACCCTATCAAATGGGCTAAAAAACACTTTAACGGCAACC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TGGGTAATAAATTTACTAATATTTCAACAAACCTAAGAAATTCGTGGCTTACAGCC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TGGGTAATAAATTTACTAATATTTCAACAAACCTAAGAAATTCGTGGCTTACAGCC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 * ** * **** *   * ****     **** ***  * *      ** 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M  G  T  R  L  T  T  L  S  N  G  L  K  N  T  L  T  A  T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M  G  N  K  F  T  N  I  S  T  N  L  R  N  S  W  L  T  A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M  G  N  K  F  T  N  I  S  T  N  L  R  N  S  W  L  T  A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.  :  :  *  .  :  *  .  .  *  :  *               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GTGGCTTACATAAAGCCGGTCAATCATTAACCCAAGCCGGCAGTTCTTTAAAAACTG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TCTGGTTTAAATAACGCAGGACAATCATTAGCCAAAGCAGGGCAATCTTTAAAAACAG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CTGGTTTAAATAACGCAGGACAATCATTAGCCAAAGCAGGGCAATCTTTAAAAACAG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  *** *** **** ** ** ********* ** **** **    *********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S  G  L  H  K  A  G  Q  S  L  T  Q  A  G  S  S  L  K  T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S  G  L  N  N  A  G  Q  S  L  A  K  A  G  Q  S  L  K  T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S  G  L  N  N  A  G  Q  S  L  A  K  A  G  Q  S  L  K  T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:  :  *  *  *  *  *  :  :  *  *  .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CAAAAAAAATTATCCTCTATATTCCCCAAAATTACCAATATGATACTGAACAAGGT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CAAAAAAAATCATCCTCTATATCCCAAAAGATTACCAATATGATACCGATAAAGGT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CAAAAAAAATTATCCTCTATATTCCCCAAAATTACCAATATGATACTGAACAAGGT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 *********** **  ** **************** **  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A  K  K  I  I  L  Y  I  P  Q  N  Y  Q  Y  D  T  E  Q  G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A  K  K  I  I  L  Y  I  P  K  D  Y  Q  Y  D  T  D  K  G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A  K  K  I  I  L  Y  I  P  Q  N  Y  Q  Y  D  T  E  Q  G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:  :  *  *  *  *  *  :  :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GTTTACAGGATTTAGTCAAAGCGGCCGAAGAGTTGGGGATTGAGGTACAAAGAGAAG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GTTTACAGGATTTAGTTAAGGCAGCTGAAGAGCTTGGTATTGAAGTGCAAAAAGAAGA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GTTTACAGGATTTAGTCAAAGCGGCCGAAGAGTTGGGGATTGAGGTACAAAGAGAAG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*************** ** ** ** ****** * ** ***** ** **** ****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G  L  Q  D  L  V  K  A  A  E  E  L  G  I  E  V  Q  R  E  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G  L  Q  D  L  V  K  A  A  E  E  L  G  I  E  V  Q  K  E  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G  L  Q  D  L  V  K  A  A  E  E  L  G  I  E  V  Q  R  E  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: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CGCAATAATATTGCAACAGCTCAAACCAGTTTAGGCACGATTCAAACCGCTATTGGC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GCAATGATATTGCAAAAGCACAAACCAGTTTAGGCACAATTCACAATGTATTGGGT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CGCAATAATATTGCAACAGCTCAAACCAGTTTAGGCACGATTCAAACCGCTATTGGC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 ***** ********* *** ***************** ***** *  *   * 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R  N  N  I  A  T  A  Q  T  S  L  G  T  I  Q  T  A  I  G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S  N  D  I  A  K  A  Q  T  S  L  G  T  I  H  N  V  L  G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R  N  N  I  A  T  A  Q  T  S  L  G  T  I  Q  T  A  I  G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   *  :  *  *  .  *  *  *  *  *  *  *  *  :  .  .  :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CTGAGCGTGGCATTGTGTTATCCGCTCCACAAATTGATAAATTGCTACAGAAAACT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CTGAGCGTGGTATTGTTTTGTCAGCCCCTCAGCTTGATAAATTGCTTCAAAAAACC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CTGAGCGTGGCATTGTGTTATCCGCTCCACAAATTGATAAATTGCTACAGAAAACT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 ***** ** ** ** ** **  ************* ** ***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T  E  R  G  I  V  L  S  A  P  Q  I  D  K  L  L  Q  K  T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T  E  R  G  I  V  L  S  A  P  Q  L  D  K  L  L  Q  K  T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T  E  R  G  I  V  L  S  A  P  Q  I  D  K  L  L  Q  K  T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: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CAGGCCAAGCATTAGGTTCTGCCGAAAGCATTGTACAAAATGCAAATAAAGCCAAA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TAGGTCAAGCGATTGGCTCTACAGAAAATATTACAAAAGGTTTTAGTAATGCAAAAAC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CAGGCCAAGCATTAGGTTCTGCCGAAAGCATTGTACAAAATGCAAATAAAGCCAAA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 *** *****  * ** *** * ****  ***  * **  *   * *** ** ***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A  G  Q  A  L  G  S  A  E  S  I  V  Q  N  A  N  K  A  K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V  G  Q  A  I  G  S  T  E  N  I  T  K  G  F  S  N  A  K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A  G  Q  A  L  G  S  A  E  S  I  V  Q  N  A  N  K  A  K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.  *  *  *  :  *  *  :  *  .  *  .  :  .     .  :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TATTATCTGGCATTCAATCTATTTTAGGCTCAGTATTGGCTGGAATGGATTTAGATGA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TATTATCTGGAATCCAATCTATTCTAGGTTCTGTCTTAGCCGGTATGGACTTAGATG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TATTATCTGGCATTCAATCTATTTTAGGCTCAGTATTGGCTGGAATGGATTTAGATGA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********* ** ********* **** ** ** ** ** ** ***** ******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V  L  S  G  I  Q  S  I  L  G  S  V  L  A  G  M  D  L  D  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V  L  S  G  I  Q  S  I  L  G  S  V  L  A  G  M  D  L  D  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V  L  S  G  I  Q  S  I  L  G  S  V  L  A  G  M  D  L  D  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CCTTACAGAATAACAGCAACCAACATGCTCTTGCTAAAGCTGGCTTGGAGCTAACA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CATTACAAAATAACAGCAATGAGCTAACACTTGCTAAAGCCGGTCTAGAGTTAACCA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CCTTACAGAATAACAGCAACCAACATGCTCTTGCTAAAGCTGGCTTGGAGCTAACA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 ***** ***********  * *   * *********** **  * *** **** 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A  L  Q  N  N  S  N  Q  H  A  L  A  K  A  G  L  E  L  T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A  L  Q  N  N  S  N  E  L  T  L  A  K  A  G  L  E  L  T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A  L  Q  N  N  S  N  Q  H  A  L  A  K  A  G  L  E  L  T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:     :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TCATTAATTGAAAATATTGCTAATTCAGTAAAAACACTTGACGAATTTGGTGAGCAA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TCGTTGATCGAAAATATTGCTAACTCAGTGAAAACATTAGACGCCTTTGGTGATCAA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CATTAATTGAAAATATTGCTAATTCAGTAAAAACACTTGACGAATTTGGTGAGCAA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 ** ** ************** ***** ****** * ****  ******** 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S  L  I  E  N  I  A  N  S  V  K  T  L  D  E  F  G  E  Q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S  L  I  E  N  I  A  N  S  V  K  T  L  D  A  F  G  D  Q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S  L  I  E  N  I  A  N  S  V  K  T  L  D  E  F  G  E  Q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   *  *  :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GTCAATTTGGTTCAAAACTACAAAATATCAAAGGCTTAGGGACTTTAGGAGACAAACT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ATCAACTTGGTTCAAAACTGCAAAATGTCAAAGGATTAAGCTCTCTTGGCGAAAAAC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GTCAATTTGGTTCAAAACTACAAAATATCAAAGGCTTAGGGACTTTAGGAGACAAACT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 **** ************* ****** ******* *** *  ** * ** ** ***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S  Q  F  G  S  K  L  Q  N  I  K  G  L  G  T  L  G  D  K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N  Q  L  G  S  K  L  Q  N  V  K  G  L  S  S  L  G  E  K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S  Q  F  G  S  K  L  Q  N  I  K  G  L  G  T  L  G  D  K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.  *  :  *  *  *  *  *  *  :  *  *  *  .  :  *  *  :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AAAATATCGGTGGACTTGATAAAGCTGGCCTTGGTTTAGATGTTATCTCAGGGCTA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AAGGTCTGAGTGGCTTTGATAAAACCAGCCTTGGTTTAGATATTGTATCCGGCTTGC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AAAATATCGGTGGACTTGATAAAGCTGGCCTTGGTTTAGATGTTATCTCAGGGCTA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*  * *  ****  ******** *  ************** ** * ** **  *  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K  N  I  G  G  L  D  K  A  G  L  G  L  D  V  I  S  G  L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K  G  L  S  G  F  D  K  T  S  L  G  L  D  I  V  S  G  L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K  N  I  G  G  L  D  K  A  G  L  G  L  D  V  I  S  G  L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.  :  .  *  :  *  *  :  .  *  *  *  *  :  :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TCGGGCGCAACAGCTGCACTTGTACTTGCAGATAAAAATGCTTCAACAGCTAAAAAAG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TCAGGAGCAACGGCTGCACTTGTACTTGCAGACAAAAACGCTTCAACATCAAGAAAAG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CGGGCGCAACAGCTGCACTTGTACTTGCAGATAAAAATGCTTCAACAGCTAAAAAAG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 ** ***** ******************** ***** ********* * * 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S  G  A  T  A  A  L  V  L  A  D  K  N  A  S  T  A  K  K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S  G  A  T  A  A  L  V  L  A  D  K  N  A  S  T  S  R  K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S  G  A  T  A  A  L  V  L  A  D  K  N  A  S  T  A  K  K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:  :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GTGCGGGTTTTGAATTGGCAAACCAAGTTGTTGGTAATATTACCAAAGCCGTTTCTT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GTGCAGGTTTTGAATTAGCAAACCAAGTTGTTGGTAATATTACCAAAGCCGTTTCTT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GTGCGGGTTTTGAATTGGCAAACCAAGTTGTTGGTAATATTACCAAAGCCGTTTCTT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 *********** 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G  A  G  F  E  L  A  N  Q  V  V  G  N  I  T  K  A  V  S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G  A  G  F  E  L  A  N  Q  V  V  G  N  I  T  K  A  V  S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G  A  G  F  E  L  A  N  Q  V  V  G  N  I  T  K  A  V  S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TACATTTTAGCCCAACGTGTTGCAGCAGGTTTATCTTCAACTGGGCCTGTGGCTGCT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TACATTTTAGCCCAACGTGTTGCAGCCGGTTTATCTTCAACCGGACCTGTGGCAGCC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ACATTTTAGCCCAACGTGTTGCAGCAGGTTTATCTTCAACTGGGCCTGTGGCTGCT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 ************** ** ******** 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Y  I  L  A  Q  R  V  A  A  G  L  S  S  T  G  P  V  A  A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Y  I  L  A  Q  R  V  A  A  G  L  S  S  T  G  P  V  A  A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Y  I  L  A  Q  R  V  A  A  G  L  S  S  T  G  P  V  A  A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TTGCTTCTACTGTTTCTCTTGCGATTAGCCCATTAGCATTTGCCGGTATTGCCGAT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TTGCTTCTACCGTTTCTCTTGCGATTAGCCCATTATCATTTGCCGGTATTGCCGAT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TTGCTTCTACTGTTTCTCTTGCGATTAGCCCATTAGCATTTGCCGGTATTGCCGAT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 ************************ 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I  A  S  T  V  S  L  A  I  S  P  L  A  F  A  G  I  A  D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I  A  S  T  V  S  L  A  I  S  P  L  S  F  A  G  I  A  D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I  A  S  T  V  S  L  A  I  S  P  L  A  F  A  G  I  A  D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: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TTTAATCATGCAAAAAGTTTAGAGAGTTATGCCGAACGCTTTAAAAAATTAGGCTATG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TTTAATCACGCAAAAAGTTTAGAAAGCTATGCTGAACGTTTTAAAAAATTAGGCTATG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TTAATCATGCAAAAAGTTTAGAGAGCTATGCCGAACGCTTTAAAAAATTAGGCTATG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 ************** ** ***** ***** 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F  N  H  A  K  S  L  E  S  Y  A  E  R  F  K  K  L  G  Y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F  N  H  A  K  S  L  E  S  Y  A  E  R  F  K  K  L  G  Y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F  N  H  A  K  S  L  E  S  Y  A  E  R  F  K  K  L  G  Y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GAGATAATTTATTAGCAGAATATCAGCGGGGAACAGGGACTATTGATGCATCGGTT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GTGATAATTTATTAGCAGAATATCAACGTGGAACAGGGACTATTGATGCTTCAGTAAC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GAGATAATTTATTAGCAGAATATCAGCGGGGAACAGGGACTATTGATGCATCGGTT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 *********************** ** ******************** ** ** 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G  D  N  L  L  A  E  Y  Q  R  G  T  G  T  I  D  A  S  V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G  D  N  L  L  A  E  Y  Q  R  G  T  G  T  I  D  A  S  V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G  D  N  L  L  A  E  Y  Q  R  G  T  G  T  I  D  A  S  V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CAATTAATACCGCATTGGCCGCTATTGCTGGTGGTGTGTCTGCTGCTGCAGCCGGCTC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CAATCAATACAGCATTGGCTGCTATTGCTGGTGGTGTATCTGCCGCTGCTGCCGGCT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CAATTAATACCGCATTGGCCGCTATTGCTGGTGGTGTGTCTGCTGCTGCAGCCGGCTC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*** ***** ******** ***************** ***** ***** ******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A  I  N  T  A  L  A  A  I  A  G  G  V  S  A  A  A  A  G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A  I  N  T  A  L  A  A  I  A  G  G  V  S  A  A  A  A  G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A  I  N  T  A  L  A  A  I  A  G  G  V  S  A  A  A  A  G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TTATTGCTTCACCGATTGCCTTATTAGTATCTGGGATTACCGGTGTAATTTCTACG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TGGTTGCTTCACCAATTGCCCTACTTGTATCAGGTATTACCGGTGTGATTTCCACT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TTATTGCTTCACCGATTGCCTTATTAGTATCTGGGATTACCGGTGTAATTTCTACG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  ********** ****** ** * ***** ** *********** ***** 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V  I  A  S  P  I  A  L  L  V  S  G  I  T  G  V  I  S  T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V  V  A  S  P  I  A  L  L  V  S  G  I  T  G  V  I  S  T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V  I  A  S  P  I  A  L  L  V  S  G  I  T  G  V  I  S  T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: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CTGCAATATTCTAAACAAGCAATGTTTGAGCACGTTGCAAATAAAATTCATAACAAA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CTACAGTACTCTAAACAAGCAATGTTTGAACACGTTGCAAATAAAATTCACAATAAA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CTGCAATATTCTAAACAAGCAATGTTTGAGCACGTTGCAAATAAAATTCATAACAAA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 ** ** ******************** ******************** ** 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L  Q  Y  S  K  Q  A  M  F  E  H  V  A  N  K  I  H  N  K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L  Q  Y  S  K  Q  A  M  F  E  H  V  A  N  K  I  H  N  K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L  Q  Y  S  K  Q  A  M  F  E  H  V  A  N  K  I  H  N  K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TAGAATGGGAAAAAAATAATCACGGTAAGAACTACTTTGAAAATGGTTACGATGCCC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TAGAATGGGAAAAAAATAATCCAGGTAAGAACTACTTTGAAAATGGTTACGATGCCC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TAGAATGGGAAAAAAATAATCACGGTAAGAACTACTTTGAAAATGGTTACGATGCCC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  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V  E  W  E  K  N  N  H  G  K  N  Y  F  E  N  G  Y  D  A  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V  E  W  E  K  N  N  P  G  K  N  Y  F  E  N  G  Y  D  A  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V  E  W  E  K  N  N  H  G  K  N  Y  F  E  N  G  Y  D  A  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 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TATCTTGCGAATTTACAAGATAATATGAAATTCTTACTGAACTTAAACAAAGAGTTACA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TATCTTGCGAATTTACAAGATAATATGAAATTTTTACTGAACTTAAACAAAGAGTTACA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ATCTTGCGAATTTACAAGATAATATGAAATTCTTACTGAACTTAAACAAAGAGTTACA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 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Y  L  A  N  L  Q  D  N  M  K  F  L  L  N  L  N  K  E  L  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Y  L  A  N  L  Q  D  N  M  K  F  L  L  N  L  N  K  E  L  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Y  L  A  N  L  Q  D  N  M  K  F  L  L  N  L  N  K  E  L  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CAGAACGTGTCATCGCTATTACTCAGCAGCAATGGGATAACAACATTGGTGATTTAG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CAGAACGTGTTATTGCAATTACTCAGCAGCAATGGGATAACAACATTGGTGATTTAG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CAGAACGTGTCATCGCTATTACTCAGCAGCAATGGGATAACAACATTGGTGATTTAG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********* ** ** ***************************************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A  E  R  V  I  A  I  T  Q  Q  Q  W  D  N  N  I  G  D  L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A  E  R  V  I  A  I  T  Q  Q  Q  W  D  N  N  I  G  D  L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A  E  R  V  I  A  I  T  Q  Q  Q  W  D  N  N  I  G  D  L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GTATTAGCCGTTTAGGTGAAAAAGTCCTTAGTGGTAAAGCCTATGTGGATGCGTTTG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GTATCAGCCGTTTAGGTGAAAAAGTCCTTAGTGGTAAAGCCTATGTGGATGCGTTTG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GTATTAGCCGTTTAGGTGAAAAAGTCCTTAGTGGTAAAGCCTATGTGGATGCGTTTG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 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G  I  S  R  L  G  E  K  V  L  S  G  K  A  Y  V  D  A  F  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G  I  S  R  L  G  E  K  V  L  S  G  K  A  Y  V  D  A  F  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G  I  S  R  L  G  E  K  V  L  S  G  K  A  Y  V  D  A  F  E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AAGGCAAACACATTAAAGCCGATAAATTAGTACAGTTGGATTCGGCAAACGGTATT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AAGGTAAACACCTTAAAGCTGATAAATTAGTACAGTTAGATTCGGCAAACGGTATT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AAGGCAAACACATTAAAGCCGATAAATTAGTACAGTTGGATTCGGCAAACGGTATT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 ****** ******* ***************** 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E  G  K  H  I  K  A  D  K  L  V  Q  L  D  S  A  N  G  I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E  G  K  H  L  K  A  D  K  L  V  Q  L  D  S  A  N  G  I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E  G  K  H  I  K  A  D  K  L  V  Q  L  D  S  A  N  G  I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: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ATGTGAGTAATTCGGGTAAAGCGAAAACTCAGCATATCTTATTCAGAACGCCATTAT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ATGTGAGTAATTCAGGTAAAGCGAAAACTCAACATATTTTATTCCGAACGCCACTAC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ATGTGAGTAATTCGGGTAAAGCGAAAACTCAGCATATCTTATTCAGAACGCCATTAT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************ ***************** ***** ****** ******** ** 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D  V  S  N  S  G  K  A  K  T  Q  H  I  L  F  R  T  P  L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D  V  S  N  S  G  K  A  K  T  Q  H  I  L  F  R  T  P  L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D  V  S  N  S  G  K  A  K  T  Q  H  I  L  F  R  T  P  L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CGCCGGGAACAGAGCATCGTGAACGCGTACAAACAGGTAAATATGAATATATTACCAA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CACCGGGTACAGAAAAACGTGAACGTGTACAAACCGGTAAGTATGAATATATTACT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CGCCGGGAACAGAGCATCGTGAACGCGTACAAACAGGTAAATATGAATATATTACCAA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 ***** *****  * ******** ******** ***** ************** 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T  P  G  T  E  H  R  E  R  V  Q  T  G  K  Y  E  Y  I  T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T  P  G  T  E  K  R  E  R  V  Q  T  G  K  Y  E  Y  I  T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T  P  G  T  E  H  R  E  R  V  Q  T  G  K  Y  E  Y  I  T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: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CTCAATATTAACCGTGTAGATAGCTGGAAAATTACAGATGGTGCAGCAAGTTCTACCT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CTCAATATTAACCGTGTAGATAGCTGGAAGATCACAGATGGTGAAGCAAGCTCTACAT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CTCAATATTAACCGTGTAGATAGCTGGAAAATTACAGATGGTGCAGCAAGTTCTACCT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 ** ********** ****** ***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L  N  I  N  R  V  D  S  W  K  I  T  D  G  A  A  S  S  T  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L  N  I  N  R  V  D  S  W  K  I  T  D  G  E  A  S  S  T  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L  N  I  N  R  V  D  S  W  K  I  T  D  G  A  A  S  S  T  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 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ATTTAACTAACGTTGTTCAGCGTATTGGTATTGAATTAGACAATGCTGGAAATGTA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ATTTAACTAATGTTGTTCAACGTATCGGTATTGAATTAGACAATGCTGGAAATGTA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ATTTAACTAACGTTGTTCAGCGTATTGGTATTGAATTAGACAATGCTGGAAATGTA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 ******** ***** 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D  L  T  N  V  V  Q  R  I  G  I  E  L  D  N  A  G  N  V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D  L  T  N  V  V  Q  R  I  G  I  E  L  D  N  A  G  N  V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D  L  T  N  V  V  Q  R  I  G  I  E  L  D  N  A  G  N  V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AAACCAAAGAAACAAAAATTATTGCCAAACTTGGTGAAGGTGATGACAACGTATTTG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AAACCAAAGAAACAAAAATTATTGCCAAACTTGGTGAAGGTGATGACAACGTATTTG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AAACCAAAGAAACAAAAATTATTGCCAAACTTGGTGAAGGTGATGACAACGTATTTG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K  T  K  E  T  K  I  I  A  K  L  G  E  G  D  D  N  V  F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K  T  K  E  T  K  I  I  A  K  L  G  E  G  D  D  N  V  F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K  T  K  E  T  K  I  I  A  K  L  G  E  G  D  D  N  V  F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GTTCTGGTACGACGGAAATTGATGGCGGTGAAGGTTACGACCGAGTTCACTATAGCC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GTTCTGGTACGACGGAAATTGATGGCGGTGAAGGTTACGACCGAGTTCACTATAGCC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GTTCTGGTACGACGGAAATTGATGGCGGTGAAGGTTACGACCGAGTTCACTATAGCC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G  S  G  T  T  E  I  D  G  G  E  G  Y  D  R  V  H  Y  S  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G  S  G  T  T  E  I  D  G  G  E  G  Y  D  R  V  H  Y  S  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G  S  G  T  T  E  I  D  G  G  E  G  Y  D  R  V  H  Y  S  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GAAACTATGGTGCTTTAACTATTGATGCAACCAAAGAGACCGAGCAAGGTAGTTATA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GAAACTATGGTGCTTTAACTATTGATGCAACCAAAGAGACCGAGCAAGGTAGTTATA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GAAACTATGGTGCTTTAACTATTGATGCAACCAAAGAGACCGAGCAAGGTAGTTATA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G  N  Y  G  A  L  T  I  D  A  T  K  E  T  E  Q  G  S  Y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G  N  Y  G  A  L  T  I  D  A  T  K  E  T  E  Q  G  S  Y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G  N  Y  G  A  L  T  I  D  A  T  K  E  T  E  Q  G  S  Y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TAAATCGTTTCGTAGAAACCGGTAAAGCACTACACGAAGTGACTTCAACCCATACCGC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TAAATCGTTTCGTAGAAACCGGTAAAGCACTACACGAAGTGACTTCAACCCATACTGC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TAAATCGTTTCGTAGAAACCGGTAAAGCACTACACGAAGTGACTTCAACCCATACCGC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V  N  R  F  V  E  T  G  K  A  L  H  E  V  T  S  T  H  T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V  N  R  F  V  E  T  G  K  A  L  H  E  V  T  S  T  H  T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V  N  R  F  V  E  T  G  K  A  L  H  E  V  T  S  T  H  T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TTAGTGGGCAACCGTGAAGAAAAAATAGAATATCGTCATAGCAATAACCAGCACCATG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TTAGTTGGCAGCAGAGAAGAAAAAATTGAGTATCGCCATAGTAATAATAGACAGCATG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TAGTGGGCAACCGTGAAGAAAAAATAGAATATCGTCATAGCAATAACCAGCACCATG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 **** * * *********** ** ***** ***** *****    ** 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L  V  G  N  R  E  E  K  I  E  Y  R  H  S  N  N  Q  H  H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L  V  G  S  R  E  E  K  I  E  Y  R  H  S  N  N  R  Q  H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L  V  G  N  R  E  E  K  I  E  Y  R  H  S  N  N  Q  H  H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.  *  *  *  *  *  *  *  *  *  *  *  *  :  :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GTTATTACACCAAAGATACCTTGAAAGCTGTTGAAGAAATTATCGGTACATCACATA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GTTATTATACAAAAGATACACTAACATCTATTGAAGAAATTATTGGTACATCACAC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GTTATTACACCAAAGATACCTTGAAAGCTGTTGAAGAAATTATCGGTACATCACATA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****** ** ********  * * * ** ************* *********** 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G  Y  Y  T  K  D  T  L  K  A  V  E  E  I  I  G  T  S  H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G  Y  Y  T  K  D  T  L  T  S  I  E  E  I  I  G  T  S  H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G  Y  Y  T  K  D  T  L  K  A  V  E  E  I  I  G  T  S  H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.  :  :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ATATCTTTAAAGGTAGTAAGTTCAATGATGCCTTTAACGGTGGTGATGGTGTCGAT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ATATCTTCAAAGGTAGTCAGTTCAATGATGCCTTTAACGGTGGGGATGGTGTTGAT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ATATCTTTAAAGGTAGTAAGTTCAATGATGCCTTTAACGGTGGTGATGGTGTCGATA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 ********* ************************* ******** 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D  I  F  K  G  S  K  F  N  D  A  F  N  G  G  D  G  V  D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D  I  F  K  G  S  Q  F  N  D  A  F  N  G  G  D  G  V  D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D  I  F  K  G  S  K  F  N  D  A  F  N  G  G  D  G  V  D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: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TTGACGGTAACGACGGCAATGACCGCTTATTTGGTGGTAAAGGCGATGATATTCTCG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TTGACGGCAATGGAGGTAATGACCGCTTATTTGGTGGTAAAGGTGATGATATTATTG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TTGACGGTAACGACGGCAATGACCGCTTATTTGGTGGTAAAGGCGATGATATTCTCG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 ** *  ** ************************** ********* 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I  D  G  N  D  G  N  D  R  L  F  G  G  K  G  D  D  I  L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I  D  G  N  G  G  N  D  R  L  F  G  G  K  G  D  D  I  I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I  D  G  N  D  G  N  D  R  L  F  G  G  K  G  D  D  I  L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.  *  *  *  *  *  *  *  *  *  *  *  *  *  :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GTGGAAATGGTGATGATTTTATCGATGGCGGTAAAGGCAACGACCTATTACACGGTGG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GTGGAGACGGTGATGACTTTATCGATGGCGGTAAAGGCAATGACCTCTTACACGGCGG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GTGGAAATGGTGATGATTTTATCGATGGCGGTAAAGGCAACGACCTATTACACGGTGG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 * ******** *********************** ***** ******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G  G  N  G  D  D  F  I  D  G  G  K  G  N  D  L  L  H  G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G  G  D  G  D  D  F  I  D  G  G  K  G  N  D  L  L  H  G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G  G  N  G  D  D  F  I  D  G  G  K  G  N  D  L  L  H  G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: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AGGGCGATGATATTTTCGTTCACCGTAAAGGCGATGGTAATGATATTATTACCGATT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GAGGCGATGATATTTTCGTTCACCGCCAAGGCGATGGTAATGATTCGATTACTGAAG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AGGGCGATGATATTTTCGTTCACCGTAAAGGCGATGGTAATGATATTATTACCGATT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  ***********************  *****************   ***** **  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K  G  D  D  I  F  V  H  R  K  G  D  G  N  D  I  I  T  D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R  G  D  D  I  F  V  H  R  Q  G  D  G  N  D  S  I  T  E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K  G  D  D  I  F  V  H  R  K  G  D  G  N  D  I  I  T  D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:  *  *  *  *  *  *  *  *  :  *  *  *  *  *     *  *  :  :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ACGGCAATGATAAATTATCATTCTCTGATTCGAACTTAAAAGATTTAACATTTGAA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GGGGACACGACAGACTCTCTTTCTCAGATTCAAATCTAAAAGATTTAACCTTCGAG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ACGGCAATGATAAATTATCATTCTCTGATTCGAACTTAAAAGATTTAACATTTGAA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  **  * ** * * * ** ***** ***** **  ************* ** 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D  G  N  D  K  L  S  F  S  D  S  N  L  K  D  L  T  F  E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G  G  H  D  R  L  S  F  S  D  S  N  L  K  D  L  T  F  E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D  G  N  D  K  L  S  F  S  D  S  N  L  K  D  L  T  F  E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.  *  :  *  :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TTAAACATAATCTTGTCATCACGAATAGCAAAAAAGAGAAAGTGACCATTCAAAACT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TAAATCATCATCTTGTGATTACCAACACTAAGCAGGAAAAAGTCACTATTCAGAACT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TTAAACATAATCTTGTCATCACGAATAGCAAAAAAGAGAAAGTGACCATTCAAGACT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 ** *** ******* ** ** ** *  **  * ** ***** ** *****  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V  K  H  N  L  V  I  T  N  S  K  K  E  K  V  T  I  Q  N  W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V  N  H  H  L  V  I  T  N  T  K  Q  E  K  V  T  I  Q  N  W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V  K  H  N  L  V  I  T  N  S  K  K  E  K  V  T  I  Q  D  W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:  *  :  *  *  *  *  *  :  *  :  *  *  *  *  *  *  :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TTCCGAGAGGCTGATTTTGCTAAAGAAGTGCCTAATTATAAAGCAACTAAAGATGAG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TTCCGTGAAGAAGAATTTGCGAAAACAGTTAAAAATTATGTTGCCACTAGAGATGAA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TCCGAGAGGCTGATTTTGCTAAAGAAGTGCCTAATTATAAAGCAACTAAAGATGAGA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 ** *  ** ***** ***  ***    ******   ** **** ****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F  R  E  A  D  F  A  K  E  V  P  N  Y  K  A  T  K  D  E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F  R  E  E  E  F  A  K  T  V  K  N  Y  V  A  T  R  D  E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F  R  E  A  D  F  A  K  E  V  P  N  Y  K  A  T  K  D  E  K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   :  *  *  *     *     *  *     *  *  :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TCGAAGAAATCATCGGTCAAAATGGCGAGCGGATCACCTCAAAGCAAGTTGATGATC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TCGAAGAAATCATCGGGCAAAATGGTGAGCGGATTACCTCGAAGCAAGTTGATGAGC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TCGAAGAAATCATCGGTCAAAATGGCGAGCGGATCACCTCAAAGCAAGTTGATGATC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 ******** ******** ***** ************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I  E  E  I  I  G  Q  N  G  E  R  I  T  S  K  Q  V  D  D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I  E  E  I  I  G  Q  N  G  E  R  I  T  S  K  Q  V  D  E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I  E  E  I  I  G  Q  N  G  E  R  I  T  S  K  Q  V  D  D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: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ATCGCAAAAGGTAACGGCAA---AATTACCCAAGATGAGCTATCAAAAGTTGTTGATA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ATTGCAAAAGGTAAAGATAATAAAATTGATAAAAATGATTTGGCAAATGTGGTTAACT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ATCGCAAAAGGTAACGGCAA---AATTACCCAAGATGAGCTATCAAAAGTTGTTGATA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 *********** *  **   ****    ** ****  *  **** ** *** * 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I  A  K  G  N  G  -  K  I  T  Q  D  E  L  S  K  V  V  D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I  A  K  G  K  D  N  K  I  D  K  N  D  L  A  N  V  V  N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I  A  K  G  N  G  -  K  I  T  Q  D  E  L  S  K  V  V  D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:  .     *  *     :  :  :  *  :  :  *  *  :  .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TATGAATTGCTCAAACATAGCAAAAATGTGACAAACAGCTTAGATAAGTTAATCTCAT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TATGAATTACTCAAGAATAGCCGAAATGTAACAAACAGCTTAGATAAATTAATTTCAT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ATGAATTGCTCAAACATAGCAAAAATGTGACAAACAGCTTAGATAAGTTAATCTCAT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 *****  *****  ****** ***************** ***** 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Y  E  L  L  K  H  S  K  N  V  T  N  S  L  D  K  L  I  S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Y  E  L  L  K  N  S  R  N  V  T  N  S  L  D  K  L  I  S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Y  E  L  L  K  H  S  K  N  V  T  N  S  L  D  K  L  I  S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:  *  :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GTAAGTGCATTTACCTCGTCTAATGATTCGAGAAATGTATTAGTGGCTCCAACTTCAA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GTGAGCTCGTTTACTTCGTCTAATGATTCGAGAAATGTATTAGCGACTCCAACTTCAA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GTAAGTGCATTTACCTCGTCTAATGATTCGAGAAATGTATTAGTGGCTCCAACTTCAA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 **  * ***** **************************** * 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V  S  A  F  T  S  S  N  D  S  R  N  V  L  V  A  P  T  S  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V  S  S  F  T  S  S  N  D  S  R  N  V  L  A  T  P  T  S  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V  S  A  F  T  S  S  N  D  S  R  N  V  L  V  A  P  T  S  M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:  *  *  *  *  *  *  *  *  *  *  *  .  :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TTGGATCAAAGTTTATCTTCTCTTCAATTTGCTAGAGCAG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CTGGATACAAGTTTATCTTCTCTACAATTTGCTAGAGCAG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TTGGATCAAAGTTTATCTTCTCTTCAATTTGCTAGAGCAG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 *****  *************** 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4           L  D  Q  S  L  S  S  L  Q  F  A  R  A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4            L  D  T  S  L  S  S  L  Q  F  A  R  A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1            L  D  Q  S  L  S  S  L  Q  F  A  R  A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 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  <w:r>
        <w:br w:type="page"/>
      </w:r>
    </w:p>
    <w:p>
      <w:pPr>
        <w:pStyle w:val="Normal"/>
        <w:rPr>
          <w:rFonts w:ascii="Times New Roman" w:hAnsi="Times New Roman" w:cs="Times New Roman"/>
          <w:sz w:val="20"/>
        </w:rPr>
      </w:pPr>
      <w:r>
        <w:rPr>
          <w:rFonts w:cs="Times New Roman" w:ascii="Times New Roman" w:hAnsi="Times New Roman"/>
          <w:sz w:val="20"/>
        </w:rPr>
        <w:t>Multiple sequence alignment of  LktA DNA and protein sequences.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------------------------------------ATGGAAGCTAACCATCAAAGG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TGGAGTTGCCGTTTTATTTTATAAAAGGAGACAATATGGAAGCTAATCATCAAAGG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------------------------------------ATGGAAGCTAACCATCAAAGG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                                    *********** 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-  -  -  -  -  -  -  -  -  -  -  -  M  E  A  N  H  Q  R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M  E  L  P  F  Y  F  I  K  G  D  N  M  E  A  N  H  Q  R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-  -  -  -  -  -  -  -  -  -  -  -  M  E  A  N  H  Q  R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                                  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ATCTTGGTTTAGTTGCCCTCACTATGTTGGCACAATACCATAATATTTCGCTTAATCC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ATCTTGGTTTAGTAGCCCTCACCATGTTGGCACAATACCATAATATTTCGCTTAATCC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ATCTTGGTTTAGTTGCCCTCACTATGTTGGCACAATACCATAATATTTCGCTTAATCC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 ******** 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D  L  G  L  V  A  L  T  M  L  A  Q  Y  H  N  I  S  L  N  P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D  L  G  L  V  A  L  T  M  L  A  Q  Y  H  N  I  S  L  N  P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D  L  G  L  V  A  L  T  M  L  A  Q  Y  H  N  I  S  L  N  P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AAGAAATAAAACATAAATTTGATCTTGACGGAAAAGGGCTTTCTTTAACTGCTTGGC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AAGAAATAAAACATAAGTTTGATCTTGACGGGAAAGGGCTTTCTTTAACTGCTTGGC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AAGAAATAAAACATAAATTTGATCTTGACGGAAAAGGGCTTTCTTTAACTGCTTGGC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 ************** 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E  E  I  K  H  K  F  D  L  D  G  K  G  L  S  L  T  A  W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E  E  I  K  H  K  F  D  L  D  G  K  G  L  S  L  T  A  W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E  E  I  K  H  K  F  D  L  D  G  K  G  L  S  L  T  A  W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TTAGCTGCAAAATCGTTAGCGTTGAAAGCGAAACACATTAAAAAAGAGATTTCCCGC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TTAGCTGCAAAATCATTGGCGTTGAAAGCAAAACATATTAAAAAAGAGGTTTCCCGC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TTAGCTGCAAAATCGTTAGCGTTGAAAGCGAAACACATTAAAAAAGAGATTTCCCGC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 ** *********** ***** ************ 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L  A  A  K  S  L  A  L  K  A  K  H  I  K  K  E  I  S  R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L  A  A  K  S  L  A  L  K  A  K  H  I  K  K  E  V  S  R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L  A  A  K  S  L  A  L  K  A  K  H  I  K  K  E  I  S  R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: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CACTTGGTGAATTTACCGGCATTAGTTTGGCAAGATAACGGTAAACATTTTTTATTGG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CATTTGGTTAATTTACCGGCATTAGTTTGGCAAGATAACGGCAAACATTTTTTGCTGG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CACTTGGTGAATTTACCGGCATTAGTTTGGCAAGATAACGGTAAACATTTTTTATTGG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 ***** ******************************** ***********  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H  L  V  N  L  P  A  L  V  W  Q  D  N  G  K  H  F  L  L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H  L  V  N  L  P  A  L  V  W  Q  D  N  G  K  H  F  L  L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H  L  V  N  L  P  A  L  V  W  Q  D  N  G  K  H  F  L  L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AAGTGGATACCGATAATAACCGCTATTTAACTTACAATTTGGAACAAGATGCTCCAC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AAGTAGATACCGATAATAACCGCTATTTAACCTACGATTTAGAAAAAGATGCTCCAC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AAGTGGATACCGATAATAACCGCTATTTAACTTACAATTTGGAACAAGATGCTCCACA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 ************************** *** **** *** 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K  V  D  T  D  N  N  R  Y  L  T  Y  N  L  E  Q  D  A  P  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K  V  D  T  D  N  N  R  Y  L  T  Y  D  L  E  K  D  A  P  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K  V  D  T  D  N  N  R  Y  L  T  Y  N  L  E  Q  D  A  P  Q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:  *  *  :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TTCTGTCACAAGACGAATTTGAAGCCTGCTATCAAGGGCAGTTAATTTTGGTCACGT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TTCTGTCACAAGATGAGTTTGAAGCCTGCTATCAAGGGCAATTAATTCTGGTTACCT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TTCTGTCACAAGACGAATTTGAAGCCTGCTATCAAGGGCAGTTAATTTTGGTCACGT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 ** *********************** ****** **** 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I  L  S  Q  D  E  F  E  A  C  Y  Q  G  Q  L  I  L  V  T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I  L  S  Q  D  E  F  E  A  C  Y  Q  G  Q  L  I  L  V  T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I  L  S  Q  D  E  F  E  A  C  Y  Q  G  Q  L  I  L  V  T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GAGCTTCCGTAGTAGGTCAATTAGCAAAGTTCGATTTCACCTGGTTTATTCCGGCGG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GAGCTTCCGTAGTAGGTCAATTAGCAAAGTTCGATTTCACTTGGTTTATCCCGGCTG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GAGCTTCCGTAGTAGGTCAATTAGCAAAGTTCGATTTCACCTGGTTTATTCCGGCGG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 ******** ***** 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R  A  S  V  V  G  Q  L  A  K  F  D  F  T  W  F  I  P  A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R  A  S  V  V  G  Q  L  A  K  F  D  F  T  W  F  I  P  A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R  A  S  V  V  G  Q  L  A  K  F  D  F  T  W  F  I  P  A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TCAAATACCGAAAAATCTTTCTAGAAACCTTGATTGTTTCGATCTTTTTGCAAATTT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TCAAATATCGAAAAATCTTTCTAGAAACCTTGATTGTTTCGATCTTTTTGCAAATTT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TCAAATACCGAAAAATCTTTCTAGAAACCTTGATTGTTTCGATCTTTTTGCAAATTT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 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I  K  Y  R  K  I  F  L  E  T  L  I  V  S  I  F  L  Q  I  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I  K  Y  R  K  I  F  L  E  T  L  I  V  S  I  F  L  Q  I  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I  K  Y  R  K  I  F  L  E  T  L  I  V  S  I  F  L  Q  I  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CCCTAATTACACCGCTATTCTTCCAAGTTGTTATGGATAAAGTACTGGTGCATCGAG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CCCTAATTACACCGCTATTCTTCCAAGTTGTTATGGATAAAGTACTGGTGCATCGAG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CCCTAATTACACCGCTATTCTTCCAAGTTGTTATGGATAAAGTACTGGTGCATCGAG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A  L  I  T  P  L  F  F  Q  V  V  M  D  K  V  L  V  H  R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A  L  I  T  P  L  F  F  Q  V  V  M  D  K  V  L  V  H  R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A  L  I  T  P  L  F  F  Q  V  V  M  D  K  V  L  V  H  R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TTTTCAACCTTGAATATCATTACGGTTGCCTTAGCTATTGTGATCATCTTTGAAATTG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TTTTCAACCTTGAATATCATTACGGTTGCCTTAGCTATTGTGATCATCTTTGAAATTGT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TTTTCAACCTTGAATATCATTACGGTTGCCTTAGCTATTGTGATCATCTTTGAAATTG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*******************************************************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F  S  T  L  N  I  I  T  V  A  L  A  I  V  I  I  F  E  I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F  S  T  L  N  I  I  T  V  A  L  A  I  V  I  I  F  E  I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F  S  T  L  N  I  I  T  V  A  L  A  I  V  I  I  F  E  I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CTAAGTGGTTTGAGAACCTATGTTTTTTCTCATAGCACTAGCCGTATTGATGTTGAA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TTAAGCGGTTTACGCACCTACGTGTTTTCCCATAGCACTAGTCGGATTGACGTGGAA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CTAAGTGGTTTGAGAACCTATGTTTTTTCTCATAGCACTAGCCGTATTGATGTTGAAT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 **** *****  * ***** ** ***** *********** ** ***** ** 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L  S  G  L  R  T  Y  V  F  S  H  S  T  S  R  I  D  V  E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L  S  G  L  R  T  Y  V  F  S  H  S  T  S  R  I  D  V  E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L  S  G  L  R  T  Y  V  F  S  H  S  T  S  R  I  D  V  E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GCGCTAAATTATTTCGACATTTATTATCACTACCCATTTCTTATTTTGAAAACAGAC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GAGCTAAATTATTTAGGCATTTATTATCGTTACCTATTTCTTATTTTGAGAACAGAC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GCGCTAAATTATTTCGACATTTATTATCACTACCCATTTCTTATTTTGAAAACAGAC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 ************ * ***********  **** ************** ******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G  A  K  L  F  R  H  L  L  S  L  P  I  S  Y  F  E  N  R  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G  A  K  L  F  R  H  L  L  S  L  P  I  S  Y  F  E  N  R  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G  A  K  L  F  R  H  L  L  S  L  P  I  S  Y  F  E  N  R  R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TTGGAGATACAGTCGCTAGGGTTAGAGAATTAGATCAAATTCGTAATTTCCTTACCG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TTGGCGATACAGTTGCACGGGTCAGAGAATTGGATCAAATACGAAATTTCCTTACCG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TTGGAGATACAGTCGCTAGGGTTAGAGAATTAGATCAAATTCGTAATTTCCTTACCGG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 ******** **  **** ******** ******** ** 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V  G  D  T  V  A  R  V  R  E  L  D  Q  I  R  N  F  L  T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V  G  D  T  V  A  R  V  R  E  L  D  Q  I  R  N  F  L  T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V  G  D  T  V  A  R  V  R  E  L  D  Q  I  R  N  F  L  T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CAAGCATTAACCTCGGTGTTAGATCTCTTATTCTCTTTTATCTTTTTTGCCGTAATGT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CAAGCATTAACCTCGGTATTAGATTTATTATTCTCTTTTATCTTTTTTGCCGTAATGT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CAAGCATTAACCTCGGTGTTAGATCTCTTATTCTCTTTTATCTTTTTTGCCGTAATGT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 ****** * 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Q  A  L  T  S  V  L  D  L  L  F  S  F  I  F  F  A  V  M  W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Q  A  L  T  S  V  L  D  L  L  F  S  F  I  F  F  A  V  M  W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Q  A  L  T  S  V  L  D  L  L  F  S  F  I  F  F  A  V  M  W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TATTACAGCCCAAAATTAACCTTGGTAATTCTTGGTTCATTGCCCTGCTATATTTTAT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TATTACAGCCCGAAATTGACCTTAGTCATTCTCGGCTCACTACCCTGCTATATTTTAT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TATTACAGCCCAAAATTAACCTTGGTAATTCTTGGTTCATTGCCCTGCTATATTTTATG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 ***** ***** ** ***** ** *** * 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Y  Y  S  P  K  L  T  L  V  I  L  G  S  L  P  C  Y  I  L  W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Y  Y  S  P  K  L  T  L  V  I  L  G  S  L  P  C  Y  I  L  W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Y  Y  S  P  K  L  T  L  V  I  L  G  S  L  P  C  Y  I  L  W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TCAATTTTTATTAGTCCGATTTTAAGACGGCGTTTAGATGAGAAATTTGCCCGAAGTG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TCAATTTTTATTAGTCCGATTTTAAGACGGCGTTTAGACGATAAATTTGCCCGAAGTG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TCAATTTTTATTAGTCCGATTTTAAGACGGCGTTTAGATGAGAAATTTGCCCGAAGTGC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 ** 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S  I  F  I  S  P  I  L  R  R  R  L  D  E  K  F  A  R  S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S  I  F  I  S  P  I  L  R  R  R  L  D  D  K  F  A  R  S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S  I  F  I  S  P  I  L  R  R  R  L  D  E  K  F  A  R  S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: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ATAACCAAGCATTCTTAGTTGAGTCGGTAACAGCCATCAATATGATTAAAGCGATGGC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ACAATCAAGCATTCTTAGTTGAATCGGTAACAGCCATCAATATGATTAAAGCGATGGC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ATAACCAAGCATTCTTAGTTGAGTCGGTAACAGCCATCAATATGATTAAAGCGATGGC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 ** ***************** 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D  N  Q  A  F  L  V  E  S  V  T  A  I  N  M  I  K  A  M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D  N  Q  A  F  L  V  E  S  V  T  A  I  N  M  I  K  A  M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D  N  Q  A  F  L  V  E  S  V  T  A  I  N  M  I  K  A  M  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TTGCTCCACAAATGACGGATACATGGGATAAACAGCTGGCAAGCTATGTTTCATCAA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TTGCTCCACAAATGACGGATACATGGGATAAACAGCTGGCAAGCTATGTTTCATCAAG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TTGCTCCACAAATGACGGATACATGGGATAAACAGCTGGCAAGCTATGTTTCATCAAG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 xml:space="preserve">DNA Homology        *********************************************************** 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V  A  P  Q  M  T  D  T  W  D  K  Q  L  A  S  Y  V  S  S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V  A  P  Q  M  T  D  T  W  D  K  Q  L  A  S  Y  V  S  S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V  A  P  Q  M  T  D  T  W  D  K  Q  L  A  S  Y  V  S  S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TTCCGTGTCACCGTATTAGCAACCATTGGGCAACAAGGTGTACAACTTATTCAAAAAA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TTCCGTGTCACCGTATTAGCAACCATTGGGCAACAAGGTGTACAACTTATTCAAAAAA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TTCCGTGTCACCGTATTAGCAACCATTGGGCAACAAGGTGTACAACTTATTCAAAAAAC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F  R  V  T  V  L  A  T  I  G  Q  Q  G  V  Q  L  I  Q  K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F  R  V  T  V  L  A  T  I  G  Q  Q  G  V  Q  L  I  Q  K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F  R  V  T  V  L  A  T  I  G  Q  Q  G  V  Q  L  I  Q  K  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TTATGGTGATTAACCTTTGGTTAGGGGCACACTTAGTTATTTCAGGCGATCTGAGT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TTATGGTGATCAACCTTTGGCTAGGGGCACACTTAGTTATTTCAGGCGATCTTAGT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TTATGGTGATTAACCTTTGGTTAGGGGCACACTTAGTTATTTCAGGCGATCTGAGTA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 ********* ******************************* 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V  M  V  I  N  L  W  L  G  A  H  L  V  I  S  G  D  L  S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V  M  V  I  N  L  W  L  G  A  H  L  V  I  S  G  D  L  S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V  M  V  I  N  L  W  L  G  A  H  L  V  I  S  G  D  L  S  I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GGCAATTAATTGCCTTTAATATGCTATCAGGGCAAGTGATTGCACCGGTGATTCGGC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GGCAATTAATTGCCTTTAATATGCTATCAGGGCAAGTGATTGCACCGGTGATTCGGC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GGCAATTAATTGCCTTTAATATGCTATCAGGGCAAGTGATTGCACCGGTGATTCGGC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G  Q  L  I  A  F  N  M  L  S  G  Q  V  I  A  P  V  I  R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G  Q  L  I  A  F  N  M  L  S  G  Q  V  I  A  P  V  I  R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G  Q  L  I  A  F  N  M  L  S  G  Q  V  I  A  P  V  I  R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CTCAGCTCTGGCAAGATTTCCAACAAGTTGGGATTTCCGTCACTCGCTTAGGTGATG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CTCAGCTCTGGCAAGATTTCCAACAAGTTGGGATTTCCGTCACTCGCTTAGGTGATG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CTCAGCTCTGGCAAGATTTCCAACAAGTTGGGATTTCCGTCACTCGCTTAGGTGATG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A  Q  L  W  Q  D  F  Q  Q  V  G  I  S  V  T  R  L  G  D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A  Q  L  W  Q  D  F  Q  Q  V  G  I  S  V  T  R  L  G  D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A  Q  L  W  Q  D  F  Q  Q  V  G  I  S  V  T  R  L  G  D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TTAAACTCTCCAACCGAACAATATCAAGGCAAATTATCACTACCAGAAATAAAAGGCG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TTAAACTCGCCAACCGAACAATATCAAGGCAAATTATCACTACCAGAAATAAAAGGCG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TTAAACTCTCCAACCGAACAATATCAAGGCAAATTATCACTACCAGAAATAAAAGGCG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 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L  N  S  P  T  E  Q  Y  Q  G  K  L  S  L  P  E  I  K  G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L  N  S  P  T  E  Q  Y  Q  G  K  L  S  L  P  E  I  K  G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L  N  S  P  T  E  Q  Y  Q  G  K  L  S  L  P  E  I  K  G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TCTCATTTAAAAATATCCGCTTTAGATATAAACCAGATGCACCAACTATTTTAAAT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TCTCATTTAAAAATATCCGCTTTAGATATAAACCAGATGCACCAACTATTTTAAAT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TCTCATTTAAAAATATCCGCTTTAGATATAAACCAGATGCACCAACTATTTTAAAT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I  S  F  K  N  I  R  F  R  Y  K  P  D  A  P  T  I  L  N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I  S  F  K  N  I  R  F  R  Y  K  P  D  A  P  T  I  L  N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I  S  F  K  N  I  R  F  R  Y  K  P  D  A  P  T  I  L  N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TGAATTTAGAAATTAGGCAAGGAGAAGTGATTGGGATTGTTGGACGTTCCGGTTCAGG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TGAATTTAGAAATTAGGCAAGGAGAAGTGATTGGGATTGTTGGACGTTCCGGTTCAGG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TGAATTTAGAAATTAGGCAAGGAGAAGTGATTGGGATTGTTGGACGTTCCGGTTCAGG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V  N  L  E  I  R  Q  G  E  V  I  G  I  V  G  R  S  G  S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V  N  L  E  I  R  Q  G  E  V  I  G  I  V  G  R  S  G  S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V  N  L  E  I  R  Q  G  E  V  I  G  I  V  G  R  S  G  S  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AAAGTACTCTGACTAAATTACTGCAACGTTTTTATATTCCTGAAAATGGGCAGGTTT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AAAGTACTCTGACTAAATTACTGCAACGTTTTTATATTCCTGAAAATGGGCAGGTTT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AAAGTACTCTGACTAAATTACTGCAACGTTTTTATATTCCTGAAAATGGGCAGGTTT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K  S  T  L  T  K  L  L  Q  R  F  Y  I  P  E  N  G  Q  V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K  S  T  L  T  K  L  L  Q  R  F  Y  I  P  E  N  G  Q  V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K  S  T  L  T  K  L  L  Q  R  F  Y  I  P  E  N  G  Q  V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TTGATGGACATGATCTAGCCTTAGCTGATCCAAACTGGCTACGCCGTCAAATAGGTG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TTGATGGACATGATCTAGCCTTAGCTGATCCAAACTGGCTACGCCGTCAAATAGGTG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TTGATGGACATGATCTAGCCTTAGCTGATCCAAACTGGCTACGCCGTCAAATAGGTGT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I  D  G  H  D  L  A  L  A  D  P  N  W  L  R  R  Q  I  G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I  D  G  H  D  L  A  L  A  D  P  N  W  L  R  R  Q  I  G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I  D  G  H  D  L  A  L  A  D  P  N  W  L  R  R  Q  I  G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TGCTGCAAGATAATGTGTTATTAAACCGCAGTATCCGAGAAAATATTGCGCTATCAG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TGCTGCAAGATAATGTGTTATTAAACCGCAGTATCCGAGAAAATATTGCGCTATCAG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TGCTGCAAGATAATGTGTTATTAAACCGCAGTATCCGAGAAAATATTGCGCTATCAG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V  L  Q  D  N  V  L  L  N  R  S  I  R  E  N  I  A  L  S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V  L  Q  D  N  V  L  L  N  R  S  I  R  E  N  I  A  L  S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V  L  Q  D  N  V  L  L  N  R  S  I  R  E  N  I  A  L  S  D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CCAGGAATGCCAATGGAGCGAGTAATTTATGCAGCAAAATTAGCAGGGGCTCACGATT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CCAGGAATGCCAATGGAGCGAGTAATTTATGCAGCAAAATTAGCAGGGGCTCACGATT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CCAGGAATGCCAATGGAGCGAGTAATTTATGCAGCAAAATTAGCAGGGGCTCACGATTT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P  G  M  P  M  E  R  V  I  Y  A  A  K  L  A  G  A  H  D  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P  G  M  P  M  E  R  V  I  Y  A  A  K  L  A  G  A  H  D  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P  G  M  P  M  E  R  V  I  Y  A  A  K  L  A  G  A  H  D  F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TTTCAGAATTGCGTGAAGGTTATAACACCATTGTGGGTGAACAAGGAGCGGGGCTTTC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TTTCAGAATTGCGTGAAGGTTATAACACCATTGTGGGTGAACAAGGAGCGGGGCTTTC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TTTCAGAATTGCGTGAAGGTTATAACACCATTGTGGGTGAACAAGGAGCGGGGCTTTCA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I  S  E  L  R  E  G  Y  N  T  I  V  G  E  Q  G  A  G  L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I  S  E  L  R  E  G  Y  N  T  I  V  G  E  Q  G  A  G  L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I  S  E  L  R  E  G  Y  N  T  I  V  G  E  Q  G  A  G  L  S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GGCGGGCAACGCCAACGGATTGCGATTGCTCGAGCTTTGGTAAACAACCCGAAAATCC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GGCGGGCAACGCCAACGGATTGCGATTGCTCGAGCTTTGGTAAACAACCCGAAAATCT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GGCGGGCAACGCCAACGGATTGCGATTGCTCGAGCTTTGGTAAACAACCCGAAAATCCTG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 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G  G  Q  R  Q  R  I  A  I  A  R  A  L  V  N  N  P  K  I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G  G  Q  R  Q  R  I  A  I  A  R  A  L  V  N  N  P  K  I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G  G  Q  R  Q  R  I  A  I  A  R  A  L  V  N  N  P  K  I  L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TTTTTGATGAGGCAACCAGTGCCCTCGATTACGAATCTGAGCATATTATTATGCAA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TTTTTGATGAGGCAACCAGTGCCCTCGATTACGAATCTGAGCATATTATTATGCAA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TTTTTGATGAGGCAACCAGTGCCCTCGATTACGAATCTGAGCATATTATTATGCAA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I  F  D  E  A  T  S  A  L  D  Y  E  S  E  H  I  I  M  Q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I  F  D  E  A  T  S  A  L  D  Y  E  S  E  H  I  I  M  Q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I  F  D  E  A  T  S  A  L  D  Y  E  S  E  H  I  I  M  Q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TGCAAAAAATATGCCAAGGCAGAACCGTGATTTTGATTGCACATCGTTTATCGACCGT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TGCAAAAAATATGCCAAGGCAGAACCGTGATTTTGATTGCACATCGTTTATCGACCGT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TGCAAAAAATATGCCAAGACAGAACCGTGATTTTGATTGCACATCGTTTATCGACCGT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 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M  Q  K  I  C  Q  G  R  T  V  I  L  I  A  H  R  L  S  T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M  Q  K  I  C  Q  G  R  T  V  I  L  I  A  H  R  L  S  T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M  Q  K  I  C  Q  D  R  T  V  I  L  I  A  H  R  L  S  T  V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.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AAAAATGCGGATCGAATTATTGTGATGGAAAAGGGGGAAATTGTTGAGCAAGGCAAGC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AAAAATGCGGATCGAATTATTGTGATGGAAAAGGGGGAAATTGTTGAGCAAGGCAAGC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AAAAATGCGGATCGAATTATTGTGATGGAAAAGGGGGAAATTGTTGAGCAAGGCAAGCAC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K  N  A  D  R  I  I  V  M  E  K  G  E  I  V  E  Q  G  K  H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K  N  A  D  R  I  I  V  M  E  K  G  E  I  V  E  Q  G  K  H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K  N  A  D  R  I  I  V  M  E  K  G  E  I  V  E  Q  G  K  H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CACGAATTACTGCAAAACAGTAACGGACTTTATTCCTACTTACACCAATTACAACTT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CACGAATTACTGCAAAACAGTAACGGACTTTATTCCTACTTACACCAATTACAACTT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CACGAATTACTGCAAAACAGTAACGGACTTTATTCCTACTTACACCAATTACAACTTAAT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DNA Homology        ***********************************************************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A1-MHA_0255           H  E  L  L  Q  N  S  N  G  L  Y  S  Y  L  H  Q  L  Q  L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B-COK_0273            H  E  L  L  Q  N  S  N  G  L  Y  S  Y  L  H  Q  L  Q  L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O-COI_0482            H  E  L  L  Q  N  S  N  G  L  Y  S  Y  L  H  Q  L  Q  L  N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  <w:t>Protein Homology      *  *  *  *  *  *  *  *  *  *  *  *  *  *  *  *  *  *  *  *</w:t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p>
      <w:pPr>
        <w:pStyle w:val="Normal"/>
        <w:rPr>
          <w:rFonts w:ascii="Courier;Courier New" w:hAnsi="Courier;Courier New" w:cs="Courier;Courier New"/>
          <w:sz w:val="16"/>
        </w:rPr>
      </w:pPr>
      <w:r>
        <w:rPr>
          <w:rFonts w:cs="Courier;Courier New" w:ascii="Courier;Courier New" w:hAnsi="Courier;Courier New"/>
          <w:sz w:val="16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30T00:17:00Z</dcterms:created>
  <dc:creator>Kai Kitticho</dc:creator>
  <dc:description/>
  <cp:keywords/>
  <dc:language>en-US</dc:language>
  <cp:lastModifiedBy>pklawrence</cp:lastModifiedBy>
  <dcterms:modified xsi:type="dcterms:W3CDTF">2010-09-23T01:33:00Z</dcterms:modified>
  <cp:revision>6</cp:revision>
  <dc:subject/>
  <dc:title/>
</cp:coreProperties>
</file>